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9FE22" w14:textId="1539EBC5" w:rsidR="00F16FB6" w:rsidRDefault="00F16FB6" w:rsidP="00C83FA3">
      <w:pPr>
        <w:pStyle w:val="Heading1"/>
      </w:pPr>
      <w:r w:rsidRPr="00F16FB6">
        <w:t xml:space="preserve">Expanding the Catalog of Out-of-Pocket Costs Supplemental Appendix </w:t>
      </w:r>
      <w:r>
        <w:t>1</w:t>
      </w:r>
      <w:bookmarkStart w:id="0" w:name="_Appendix_1._Search"/>
      <w:bookmarkEnd w:id="0"/>
      <w:r>
        <w:t>: Search Strings</w:t>
      </w:r>
    </w:p>
    <w:p w14:paraId="2E1317A8" w14:textId="77777777" w:rsidR="00C83FA3" w:rsidRPr="00C83FA3" w:rsidRDefault="00C83FA3" w:rsidP="0065026F">
      <w:pPr>
        <w:spacing w:after="0"/>
      </w:pPr>
    </w:p>
    <w:p w14:paraId="265726F5" w14:textId="77777777" w:rsidR="00F16FB6" w:rsidRPr="00F16FB6" w:rsidRDefault="00F16FB6" w:rsidP="00F16FB6">
      <w:pPr>
        <w:rPr>
          <w:b/>
          <w:bCs/>
          <w:kern w:val="0"/>
          <w:sz w:val="24"/>
          <w:szCs w:val="24"/>
          <w14:ligatures w14:val="none"/>
        </w:rPr>
      </w:pPr>
      <w:r w:rsidRPr="00F16FB6">
        <w:rPr>
          <w:b/>
          <w:bCs/>
          <w:kern w:val="0"/>
          <w:sz w:val="24"/>
          <w:szCs w:val="24"/>
          <w14:ligatures w14:val="none"/>
        </w:rPr>
        <w:t>Appendix 1A: PubMed Search String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7739"/>
      </w:tblGrid>
      <w:tr w:rsidR="00F16FB6" w:rsidRPr="00F16FB6" w14:paraId="5F9A8DFF" w14:textId="77777777">
        <w:trPr>
          <w:trHeight w:val="183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787E5F37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opulations &amp; Intervention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7B57F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((("Patient*"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"caregiver*"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"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famil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*"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beneficiar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*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household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enrollee*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 AND (((“Transportation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parking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food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accommodation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child care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Nonprescription Drugs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 AND (“cost*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expens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*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expend*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spend*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) OR “absenteeism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presenteeism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lost wages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indirect cost*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) OR “Out-of-Pocket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OOP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 </w:t>
            </w:r>
          </w:p>
        </w:tc>
      </w:tr>
      <w:tr w:rsidR="00F16FB6" w:rsidRPr="00F16FB6" w14:paraId="741C01B5" w14:textId="77777777">
        <w:trPr>
          <w:trHeight w:val="160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474646B4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Limitations/ Exclusions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1343C6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NOT (((Case Reports [pt]) OR (Biography [pt]) OR (Video-Audio Media [pt]) OR (Letter [pt]) OR (Practice Guideline [pt]) OR (Clinical Trial Protocol [pt]) OR (Clinical Trial, Phase I [pt]) OR (Clinical Trial, Phase II [pt]) OR (Clinical Trial, Phase III [pt]) OR (Clinical Trial, Phase IV [pt]) OR (Comment [pt]) OR (Editorial [pt])) OR ("Animals"[Mesh] NOT "Humans"[Mesh]) OR (“Plants”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 OR ("Aquaculture"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 OR (“Candy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Chocolate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Condiments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Crops, Agricultural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 OR “Edible Insects” 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) </w:t>
            </w:r>
          </w:p>
        </w:tc>
      </w:tr>
      <w:tr w:rsidR="00F16FB6" w:rsidRPr="00F16FB6" w14:paraId="6B8AC75B" w14:textId="77777777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717A637A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Filters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740B8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AND ("2017/04/01"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Pdat</w:t>
            </w:r>
            <w:proofErr w:type="spellEnd"/>
            <w:proofErr w:type="gramStart"/>
            <w:r w:rsidRPr="00F16FB6">
              <w:rPr>
                <w:rFonts w:eastAsia="Times New Roman" w:cstheme="minorHAnsi"/>
                <w:kern w:val="0"/>
                <w14:ligatures w14:val="none"/>
              </w:rPr>
              <w:t>] :</w:t>
            </w:r>
            <w:proofErr w:type="gram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"2022/03/31"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Pdat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engli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[Filter]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fft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[Filter]) </w:t>
            </w:r>
          </w:p>
        </w:tc>
      </w:tr>
    </w:tbl>
    <w:p w14:paraId="460ED948" w14:textId="77777777" w:rsidR="00F16FB6" w:rsidRPr="00F16FB6" w:rsidRDefault="00F16FB6" w:rsidP="00F16FB6">
      <w:pPr>
        <w:rPr>
          <w:kern w:val="0"/>
          <w14:ligatures w14:val="none"/>
        </w:rPr>
      </w:pPr>
    </w:p>
    <w:p w14:paraId="42B2764C" w14:textId="77777777" w:rsidR="00F16FB6" w:rsidRPr="00F16FB6" w:rsidRDefault="00F16FB6" w:rsidP="00F16FB6">
      <w:pPr>
        <w:rPr>
          <w:b/>
          <w:bCs/>
          <w:kern w:val="0"/>
          <w:sz w:val="24"/>
          <w:szCs w:val="24"/>
          <w14:ligatures w14:val="none"/>
        </w:rPr>
      </w:pPr>
      <w:r w:rsidRPr="00F16FB6">
        <w:rPr>
          <w:b/>
          <w:bCs/>
          <w:kern w:val="0"/>
          <w:sz w:val="24"/>
          <w:szCs w:val="24"/>
          <w14:ligatures w14:val="none"/>
        </w:rPr>
        <w:t>Appendix 1B: Embase Search String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7739"/>
      </w:tblGrid>
      <w:tr w:rsidR="00F16FB6" w:rsidRPr="00F16FB6" w14:paraId="49A28948" w14:textId="77777777">
        <w:trPr>
          <w:trHeight w:val="171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537124F7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opulations &amp; Intervention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3EC07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(('patient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caregiver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famil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beneficiar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household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enrollee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) AND (('transportation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parking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food'/de OR 'accommodation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child care'/de OR 'nonprescription drugs'/de) AND ('cost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expens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expend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spend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) OR 'absenteeism'/de OR 'presenteeism'/de OR 'lost wages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indirect cost*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) OR 'out-of-pocket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'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oop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'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) </w:t>
            </w:r>
          </w:p>
        </w:tc>
      </w:tr>
      <w:tr w:rsidR="00F16FB6" w:rsidRPr="00F16FB6" w14:paraId="732003BC" w14:textId="77777777">
        <w:trPr>
          <w:trHeight w:val="142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7B796698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Limitations/ Exclusions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1D472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NOT ('letter'/it OR ‘editorial’/it OR ([animals]/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lim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NOT [humans]/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lim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) OR 'animal cell'/de OR 'animal experiment'/de OR 'animal model'/de OR 'animal tissue'/de OR 'case report'/de OR 'human cell'/de OR 'human tissue'/de OR 'in vitro study'/de OR 'in vivo study'/de OR 'nonhuman'/de OR 'clinical trial protocol'/de OR ‘phase 4 clinical trial’/de OR ‘phase 3 clinical trial’/de OR ‘phase 2 clinical trial’/de OR ‘phase 1 clinical trial’/de OR 'practice guideline'/de OR 'candy'/de OR 'chocolate'/de OR 'condiments'/de OR 'crop'/de OR 'edible insect'/de) </w:t>
            </w:r>
          </w:p>
        </w:tc>
      </w:tr>
      <w:tr w:rsidR="00F16FB6" w:rsidRPr="00F16FB6" w14:paraId="5A48FA3D" w14:textId="77777777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2E3C39E9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Filters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667CD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[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engli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]/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lim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AND [abstracts]/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lim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NOT 'conference abstract'/it AND [01-04-2017]/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sd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NOT [01-04-2022]/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sd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NOT [clinical trial number]/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lim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</w:tbl>
    <w:p w14:paraId="3CB4DD0A" w14:textId="77777777" w:rsidR="00F16FB6" w:rsidRPr="00F16FB6" w:rsidRDefault="00F16FB6" w:rsidP="00F16FB6">
      <w:pPr>
        <w:rPr>
          <w:kern w:val="0"/>
          <w14:ligatures w14:val="none"/>
        </w:rPr>
      </w:pPr>
    </w:p>
    <w:p w14:paraId="01908B2C" w14:textId="77777777" w:rsidR="00F16FB6" w:rsidRPr="00F16FB6" w:rsidRDefault="00F16FB6" w:rsidP="00F16FB6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  <w:kern w:val="0"/>
          <w14:ligatures w14:val="none"/>
        </w:rPr>
      </w:pPr>
      <w:r w:rsidRPr="00F16FB6">
        <w:rPr>
          <w:kern w:val="0"/>
          <w14:ligatures w14:val="none"/>
        </w:rPr>
        <w:br w:type="page"/>
      </w:r>
    </w:p>
    <w:p w14:paraId="2137D5DA" w14:textId="77777777" w:rsidR="00F16FB6" w:rsidRPr="00F16FB6" w:rsidRDefault="00F16FB6" w:rsidP="00F16FB6">
      <w:pPr>
        <w:rPr>
          <w:b/>
          <w:bCs/>
          <w:kern w:val="0"/>
          <w:sz w:val="24"/>
          <w:szCs w:val="24"/>
          <w14:ligatures w14:val="none"/>
        </w:rPr>
      </w:pPr>
      <w:r w:rsidRPr="00F16FB6">
        <w:rPr>
          <w:b/>
          <w:bCs/>
          <w:kern w:val="0"/>
          <w:sz w:val="24"/>
          <w:szCs w:val="24"/>
          <w14:ligatures w14:val="none"/>
        </w:rPr>
        <w:t>Appendix 1C: Cochrane Central Register of Controlled Trials (CENTRAL) Search String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2"/>
        <w:gridCol w:w="7762"/>
      </w:tblGrid>
      <w:tr w:rsidR="00F16FB6" w:rsidRPr="00F16FB6" w14:paraId="70BB3AFC" w14:textId="77777777">
        <w:trPr>
          <w:trHeight w:val="135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7613CEE1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opulations &amp; Intervention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48C67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((("patient" OR "caregiver" OR "family" OR "beneficiary" OR "household" OR "enrollee")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,kw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AND (((("transportation")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,kw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("parking")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,kw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Food] explode all trees) OR ("accommodation" OR “accommodations”)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,kw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Child Care] explode all trees) OR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Nonprescription Drugs] explode all trees)) AND ("cost" OR "expense" OR "expenditure" OR "spend")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,kw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) OR (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Absenteeism] explode all trees) OR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Presenteeism] explode all trees) OR ("lost wages")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,kw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OR ("indirect cost" OR "indirect costs")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,kw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))) OR ("OOP" OR "out-of-pocket"):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ti,ab,kw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  <w:tr w:rsidR="00F16FB6" w:rsidRPr="00F16FB6" w14:paraId="3712AA74" w14:textId="77777777">
        <w:trPr>
          <w:trHeight w:val="1821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59D2C138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Limitations/ Exclusions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B5BF0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NOT (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Animals] explode all trees) NOT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Humans] explode all trees)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Plants] explode all trees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Aquaculture] explode all trees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Candy] explode all trees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Chocolate] explode all trees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Condiments] explode all trees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Crops, Agricultural] explode all trees) AND (</w:t>
            </w:r>
            <w:proofErr w:type="spellStart"/>
            <w:r w:rsidRPr="00F16FB6">
              <w:rPr>
                <w:rFonts w:eastAsia="Times New Roman" w:cstheme="minorHAnsi"/>
                <w:kern w:val="0"/>
                <w14:ligatures w14:val="none"/>
              </w:rPr>
              <w:t>MeSH</w:t>
            </w:r>
            <w:proofErr w:type="spellEnd"/>
            <w:r w:rsidRPr="00F16FB6">
              <w:rPr>
                <w:rFonts w:eastAsia="Times New Roman" w:cstheme="minorHAnsi"/>
                <w:kern w:val="0"/>
                <w14:ligatures w14:val="none"/>
              </w:rPr>
              <w:t xml:space="preserve"> descriptor: [Edible Insects] explode all trees) </w:t>
            </w:r>
          </w:p>
        </w:tc>
      </w:tr>
      <w:tr w:rsidR="00F16FB6" w:rsidRPr="00F16FB6" w14:paraId="6C3212C2" w14:textId="77777777">
        <w:trPr>
          <w:trHeight w:val="45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6221FAAE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b/>
                <w:bCs/>
                <w:kern w:val="0"/>
                <w14:ligatures w14:val="none"/>
              </w:rPr>
              <w:t>Filters</w:t>
            </w:r>
            <w:r w:rsidRPr="00F16FB6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7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9ADD8C" w14:textId="77777777" w:rsidR="00F16FB6" w:rsidRPr="00F16FB6" w:rsidRDefault="00F16FB6" w:rsidP="00755A86">
            <w:pPr>
              <w:spacing w:after="0" w:line="240" w:lineRule="auto"/>
              <w:ind w:left="75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F16FB6">
              <w:rPr>
                <w:rFonts w:eastAsia="Times New Roman" w:cstheme="minorHAnsi"/>
                <w:kern w:val="0"/>
                <w14:ligatures w14:val="none"/>
              </w:rPr>
              <w:t>with Cochrane Library publication date between Apr 2017 and Mar 2022 </w:t>
            </w:r>
          </w:p>
        </w:tc>
      </w:tr>
    </w:tbl>
    <w:p w14:paraId="23DC31E3" w14:textId="77777777" w:rsidR="00C83FA3" w:rsidRDefault="00C83FA3"/>
    <w:p w14:paraId="0753E24C" w14:textId="77777777" w:rsidR="00C83FA3" w:rsidRPr="00C83FA3" w:rsidRDefault="00C83FA3" w:rsidP="00C83FA3"/>
    <w:p w14:paraId="5152FD49" w14:textId="77777777" w:rsidR="00C83FA3" w:rsidRDefault="00C83FA3" w:rsidP="00C83FA3"/>
    <w:p w14:paraId="5F4D43D4" w14:textId="32301686" w:rsidR="00C83FA3" w:rsidRPr="00C83FA3" w:rsidRDefault="00C83FA3" w:rsidP="00C83FA3">
      <w:pPr>
        <w:tabs>
          <w:tab w:val="left" w:pos="2460"/>
        </w:tabs>
      </w:pPr>
      <w:r>
        <w:tab/>
      </w:r>
    </w:p>
    <w:sectPr w:rsidR="00C83FA3" w:rsidRPr="00C83FA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B5BE22" w14:textId="77777777" w:rsidR="00C50CD6" w:rsidRDefault="00C50CD6" w:rsidP="0075653E">
      <w:pPr>
        <w:spacing w:after="0" w:line="240" w:lineRule="auto"/>
      </w:pPr>
      <w:r>
        <w:separator/>
      </w:r>
    </w:p>
  </w:endnote>
  <w:endnote w:type="continuationSeparator" w:id="0">
    <w:p w14:paraId="5ACE14DF" w14:textId="77777777" w:rsidR="00C50CD6" w:rsidRDefault="00C50CD6" w:rsidP="0075653E">
      <w:pPr>
        <w:spacing w:after="0" w:line="240" w:lineRule="auto"/>
      </w:pPr>
      <w:r>
        <w:continuationSeparator/>
      </w:r>
    </w:p>
  </w:endnote>
  <w:endnote w:type="continuationNotice" w:id="1">
    <w:p w14:paraId="363B5E25" w14:textId="77777777" w:rsidR="00C50CD6" w:rsidRDefault="00C50C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4D2D59" w14:textId="59F62FC8" w:rsidR="0075653E" w:rsidRPr="00092CA9" w:rsidRDefault="00092CA9" w:rsidP="00092CA9">
    <w:pPr>
      <w:tabs>
        <w:tab w:val="center" w:pos="4680"/>
        <w:tab w:val="right" w:pos="9360"/>
      </w:tabs>
      <w:spacing w:after="0" w:line="240" w:lineRule="auto"/>
      <w:rPr>
        <w:i/>
        <w:iCs/>
        <w:kern w:val="0"/>
        <w14:ligatures w14:val="none"/>
      </w:rPr>
    </w:pPr>
    <w:r w:rsidRPr="00092CA9">
      <w:rPr>
        <w:rFonts w:cstheme="minorHAnsi"/>
        <w:i/>
        <w:iCs/>
        <w:kern w:val="0"/>
        <w14:ligatures w14:val="none"/>
      </w:rPr>
      <w:t>Supplemental Appendix</w:t>
    </w:r>
    <w:r>
      <w:rPr>
        <w:rFonts w:cstheme="minorHAnsi"/>
        <w:i/>
        <w:iCs/>
        <w:kern w:val="0"/>
        <w14:ligatures w14:val="none"/>
      </w:rPr>
      <w:t xml:space="preserve"> 1</w:t>
    </w:r>
    <w:r w:rsidRPr="00092CA9">
      <w:rPr>
        <w:rFonts w:cstheme="minorHAnsi"/>
        <w:i/>
        <w:iCs/>
        <w:kern w:val="0"/>
        <w14:ligatures w14:val="none"/>
      </w:rPr>
      <w:t xml:space="preserve"> for “Expanding the Catalog of Patient and Caregiver Out-of-Pocket Costs: A Systematic Literature Review” Manuscrip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FAC012" w14:textId="77777777" w:rsidR="00C50CD6" w:rsidRDefault="00C50CD6" w:rsidP="0075653E">
      <w:pPr>
        <w:spacing w:after="0" w:line="240" w:lineRule="auto"/>
      </w:pPr>
      <w:r>
        <w:separator/>
      </w:r>
    </w:p>
  </w:footnote>
  <w:footnote w:type="continuationSeparator" w:id="0">
    <w:p w14:paraId="25639FD6" w14:textId="77777777" w:rsidR="00C50CD6" w:rsidRDefault="00C50CD6" w:rsidP="0075653E">
      <w:pPr>
        <w:spacing w:after="0" w:line="240" w:lineRule="auto"/>
      </w:pPr>
      <w:r>
        <w:continuationSeparator/>
      </w:r>
    </w:p>
  </w:footnote>
  <w:footnote w:type="continuationNotice" w:id="1">
    <w:p w14:paraId="2A7EE381" w14:textId="77777777" w:rsidR="00C50CD6" w:rsidRDefault="00C50CD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B6"/>
    <w:rsid w:val="00092CA9"/>
    <w:rsid w:val="000C19DA"/>
    <w:rsid w:val="00213989"/>
    <w:rsid w:val="00361534"/>
    <w:rsid w:val="003F32B3"/>
    <w:rsid w:val="004D7AFA"/>
    <w:rsid w:val="004F4B33"/>
    <w:rsid w:val="0050331B"/>
    <w:rsid w:val="0065026F"/>
    <w:rsid w:val="007004AE"/>
    <w:rsid w:val="00755A86"/>
    <w:rsid w:val="0075653E"/>
    <w:rsid w:val="008722AC"/>
    <w:rsid w:val="00917BD3"/>
    <w:rsid w:val="00B269E5"/>
    <w:rsid w:val="00BA6A4C"/>
    <w:rsid w:val="00C40676"/>
    <w:rsid w:val="00C50CD6"/>
    <w:rsid w:val="00C83FA3"/>
    <w:rsid w:val="00CF4CCE"/>
    <w:rsid w:val="00D145BB"/>
    <w:rsid w:val="00DC1EBB"/>
    <w:rsid w:val="00E82CDA"/>
    <w:rsid w:val="00F1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1EEB8"/>
  <w15:chartTrackingRefBased/>
  <w15:docId w15:val="{B6BA62AC-22D2-4197-BDC3-60304C03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F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5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53E"/>
  </w:style>
  <w:style w:type="paragraph" w:styleId="Footer">
    <w:name w:val="footer"/>
    <w:basedOn w:val="Normal"/>
    <w:link w:val="FooterChar"/>
    <w:uiPriority w:val="99"/>
    <w:unhideWhenUsed/>
    <w:rsid w:val="007565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53E"/>
  </w:style>
  <w:style w:type="character" w:customStyle="1" w:styleId="Heading1Char">
    <w:name w:val="Heading 1 Char"/>
    <w:basedOn w:val="DefaultParagraphFont"/>
    <w:link w:val="Heading1"/>
    <w:uiPriority w:val="9"/>
    <w:rsid w:val="00C83F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848e29c-07b7-4639-8d95-3c237be12489" xsi:nil="true"/>
    <lcf76f155ced4ddcb4097134ff3c332f xmlns="6d6dea52-1e01-42a2-98a6-cd6e6a37b32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58A8B04ECD0341BCA79632FF838639" ma:contentTypeVersion="17" ma:contentTypeDescription="Create a new document." ma:contentTypeScope="" ma:versionID="fd614aec08eb0932f068e984ee76e99a">
  <xsd:schema xmlns:xsd="http://www.w3.org/2001/XMLSchema" xmlns:xs="http://www.w3.org/2001/XMLSchema" xmlns:p="http://schemas.microsoft.com/office/2006/metadata/properties" xmlns:ns2="9848e29c-07b7-4639-8d95-3c237be12489" xmlns:ns3="6d6dea52-1e01-42a2-98a6-cd6e6a37b320" targetNamespace="http://schemas.microsoft.com/office/2006/metadata/properties" ma:root="true" ma:fieldsID="81fa8a1b2fd733901aac2fffce569a9e" ns2:_="" ns3:_="">
    <xsd:import namespace="9848e29c-07b7-4639-8d95-3c237be12489"/>
    <xsd:import namespace="6d6dea52-1e01-42a2-98a6-cd6e6a37b32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48e29c-07b7-4639-8d95-3c237be124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39a4143-6978-4ee6-829f-069902c146cc}" ma:internalName="TaxCatchAll" ma:showField="CatchAllData" ma:web="9848e29c-07b7-4639-8d95-3c237be124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dea52-1e01-42a2-98a6-cd6e6a37b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ed3d65f-418e-4ead-9ecf-3c41260bac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02BC0D-B48F-4018-A296-8D9F6BCF3A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9B1943-4099-4A92-89A1-CA840DCB440A}">
  <ds:schemaRefs>
    <ds:schemaRef ds:uri="http://schemas.microsoft.com/office/2006/metadata/properties"/>
    <ds:schemaRef ds:uri="http://schemas.microsoft.com/office/infopath/2007/PartnerControls"/>
    <ds:schemaRef ds:uri="9848e29c-07b7-4639-8d95-3c237be12489"/>
    <ds:schemaRef ds:uri="6d6dea52-1e01-42a2-98a6-cd6e6a37b320"/>
  </ds:schemaRefs>
</ds:datastoreItem>
</file>

<file path=customXml/itemProps3.xml><?xml version="1.0" encoding="utf-8"?>
<ds:datastoreItem xmlns:ds="http://schemas.openxmlformats.org/officeDocument/2006/customXml" ds:itemID="{C6C55AB4-CD9B-40DC-B93A-1C5907FB0F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48e29c-07b7-4639-8d95-3c237be12489"/>
    <ds:schemaRef ds:uri="6d6dea52-1e01-42a2-98a6-cd6e6a37b3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1</Words>
  <Characters>3371</Characters>
  <Application>Microsoft Office Word</Application>
  <DocSecurity>4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 Patel</dc:creator>
  <cp:keywords/>
  <dc:description/>
  <cp:lastModifiedBy>Palak Patel</cp:lastModifiedBy>
  <cp:revision>12</cp:revision>
  <dcterms:created xsi:type="dcterms:W3CDTF">2023-09-12T01:44:00Z</dcterms:created>
  <dcterms:modified xsi:type="dcterms:W3CDTF">2023-09-12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58A8B04ECD0341BCA79632FF838639</vt:lpwstr>
  </property>
  <property fmtid="{D5CDD505-2E9C-101B-9397-08002B2CF9AE}" pid="3" name="MediaServiceImageTags">
    <vt:lpwstr/>
  </property>
</Properties>
</file>